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69AFE" w14:textId="27541623" w:rsidR="00284512" w:rsidRPr="00894D37" w:rsidRDefault="00284512" w:rsidP="00284512">
      <w:pPr>
        <w:jc w:val="both"/>
        <w:rPr>
          <w:rFonts w:ascii="Times New Roman" w:hAnsi="Times New Roman" w:cs="Times New Roman"/>
          <w:lang w:val="en-US"/>
        </w:rPr>
      </w:pPr>
      <w:bookmarkStart w:id="0" w:name="_GoBack"/>
      <w:bookmarkEnd w:id="0"/>
      <w:r w:rsidRPr="00894D37">
        <w:rPr>
          <w:rFonts w:ascii="Times New Roman" w:hAnsi="Times New Roman" w:cs="Times New Roman"/>
          <w:b/>
          <w:bCs/>
          <w:lang w:val="en-US"/>
        </w:rPr>
        <w:t>Supplementary figure 1</w:t>
      </w:r>
      <w:r w:rsidRPr="00894D37">
        <w:rPr>
          <w:rFonts w:ascii="Times New Roman" w:hAnsi="Times New Roman" w:cs="Times New Roman"/>
          <w:lang w:val="en-US"/>
        </w:rPr>
        <w:t xml:space="preserve">.  </w:t>
      </w:r>
      <w:r w:rsidRPr="002822A5">
        <w:rPr>
          <w:rFonts w:ascii="Times New Roman" w:hAnsi="Times New Roman" w:cs="Times New Roman"/>
          <w:b/>
          <w:bCs/>
          <w:lang w:val="en-US"/>
        </w:rPr>
        <w:t>Differences in CD4+ and CD8+ lymphocyte counts between treatments.</w:t>
      </w:r>
      <w:r w:rsidRPr="00894D37">
        <w:rPr>
          <w:rFonts w:ascii="Times New Roman" w:hAnsi="Times New Roman" w:cs="Times New Roman"/>
          <w:lang w:val="en-US"/>
        </w:rPr>
        <w:t xml:space="preserve"> </w:t>
      </w:r>
    </w:p>
    <w:p w14:paraId="3678BF5B" w14:textId="1994421F" w:rsidR="002822A5" w:rsidRDefault="00473CF1" w:rsidP="009D27FB">
      <w:pPr>
        <w:rPr>
          <w:rFonts w:ascii="Times New Roman" w:hAnsi="Times New Roman" w:cs="Times New Roman"/>
          <w:lang w:val="en-US"/>
        </w:rPr>
      </w:pPr>
      <w:r w:rsidRPr="00894D37">
        <w:rPr>
          <w:rFonts w:ascii="Times New Roman" w:hAnsi="Times New Roman" w:cs="Times New Roman"/>
          <w:noProof/>
          <w:lang w:val="en-US"/>
        </w:rPr>
        <w:drawing>
          <wp:inline distT="0" distB="0" distL="0" distR="0" wp14:anchorId="7D30C643" wp14:editId="7D507523">
            <wp:extent cx="5400040" cy="532638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326380"/>
                    </a:xfrm>
                    <a:prstGeom prst="rect">
                      <a:avLst/>
                    </a:prstGeom>
                  </pic:spPr>
                </pic:pic>
              </a:graphicData>
            </a:graphic>
          </wp:inline>
        </w:drawing>
      </w:r>
    </w:p>
    <w:p w14:paraId="7BA92CD2" w14:textId="77777777" w:rsidR="002822A5" w:rsidRPr="00894D37" w:rsidRDefault="002822A5" w:rsidP="002822A5">
      <w:pPr>
        <w:jc w:val="both"/>
        <w:rPr>
          <w:rFonts w:ascii="Times New Roman" w:hAnsi="Times New Roman" w:cs="Times New Roman"/>
          <w:lang w:val="en-US"/>
        </w:rPr>
      </w:pPr>
      <w:r w:rsidRPr="00894D37">
        <w:rPr>
          <w:rFonts w:ascii="Times New Roman" w:hAnsi="Times New Roman" w:cs="Times New Roman"/>
          <w:b/>
          <w:bCs/>
          <w:lang w:val="en-US"/>
        </w:rPr>
        <w:t>A)</w:t>
      </w:r>
      <w:r w:rsidRPr="00894D37">
        <w:rPr>
          <w:rFonts w:ascii="Times New Roman" w:hAnsi="Times New Roman" w:cs="Times New Roman"/>
          <w:lang w:val="en-US"/>
        </w:rPr>
        <w:t xml:space="preserve"> Pairwise differences between CD4+ counts in the same individual at different stages of treatment (baseline HAART vs. 24 weeks after switching to dual therapy, baseline HAART vs. 48 weeks after switching to dual therapy and 24 weeks after switching to dual therapy vs 48 weeks after switching to dual therapy. </w:t>
      </w:r>
      <w:r w:rsidRPr="00894D37">
        <w:rPr>
          <w:rFonts w:ascii="Times New Roman" w:hAnsi="Times New Roman" w:cs="Times New Roman"/>
          <w:b/>
          <w:bCs/>
          <w:lang w:val="en-US"/>
        </w:rPr>
        <w:t xml:space="preserve">B) </w:t>
      </w:r>
      <w:r w:rsidRPr="00894D37">
        <w:rPr>
          <w:rFonts w:ascii="Times New Roman" w:hAnsi="Times New Roman" w:cs="Times New Roman"/>
          <w:lang w:val="en-US"/>
        </w:rPr>
        <w:t xml:space="preserve">Histogram and curve estimation of differences between CD4+ counts on the same individual at different stages of treatment (baseline HAART vs. 24 weeks after switching to dual therapy, baseline HAART vs. 48 weeks after switching to dual therapy and 24 weeks after switching to dual therapy vs 48 weeks after switching to dual therapy. </w:t>
      </w:r>
      <w:r w:rsidRPr="00894D37">
        <w:rPr>
          <w:rFonts w:ascii="Times New Roman" w:hAnsi="Times New Roman" w:cs="Times New Roman"/>
          <w:b/>
          <w:bCs/>
          <w:lang w:val="en-US"/>
        </w:rPr>
        <w:t xml:space="preserve">C) </w:t>
      </w:r>
      <w:r w:rsidRPr="00894D37">
        <w:rPr>
          <w:rFonts w:ascii="Times New Roman" w:hAnsi="Times New Roman" w:cs="Times New Roman"/>
          <w:lang w:val="en-US"/>
        </w:rPr>
        <w:t xml:space="preserve">Pairwise differences between CD8+ counts on the same individual at different stages of the treatment (baseline HAART vs. 24 weeks after switching to dual therapy, baseline HAART vs. 48 weeks after switching to dual therapy and 24 weeks after switching to dual therapy vs 48 weeks after switching to dual therapy. </w:t>
      </w:r>
      <w:r w:rsidRPr="00894D37">
        <w:rPr>
          <w:rFonts w:ascii="Times New Roman" w:hAnsi="Times New Roman" w:cs="Times New Roman"/>
          <w:b/>
          <w:bCs/>
          <w:lang w:val="en-US"/>
        </w:rPr>
        <w:t>D)</w:t>
      </w:r>
      <w:r w:rsidRPr="00894D37">
        <w:rPr>
          <w:rFonts w:ascii="Times New Roman" w:hAnsi="Times New Roman" w:cs="Times New Roman"/>
          <w:lang w:val="en-US"/>
        </w:rPr>
        <w:t xml:space="preserve"> Histogram and curve for the estimation of differences between CD8+ counts in the same individual at different stages of treatment (baseline HAART vs. 24 weeks after switching to dual therapy, baseline HAART vs. 48 weeks after switching to dual therapy and 24 weeks after switching to dual therapy vs. 48 weeks after switching to dual therapy.    </w:t>
      </w:r>
    </w:p>
    <w:p w14:paraId="24A2867B" w14:textId="77777777" w:rsidR="002822A5" w:rsidRPr="00894D37" w:rsidRDefault="002822A5" w:rsidP="009D27FB">
      <w:pPr>
        <w:rPr>
          <w:rFonts w:ascii="Times New Roman" w:hAnsi="Times New Roman" w:cs="Times New Roman"/>
          <w:lang w:val="en-US"/>
        </w:rPr>
      </w:pPr>
    </w:p>
    <w:sectPr w:rsidR="002822A5" w:rsidRPr="00894D3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506B94"/>
    <w:multiLevelType w:val="hybridMultilevel"/>
    <w:tmpl w:val="CBE0C39A"/>
    <w:lvl w:ilvl="0" w:tplc="0C0A000F">
      <w:start w:val="1"/>
      <w:numFmt w:val="decimal"/>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
    <w:nsid w:val="239827B3"/>
    <w:multiLevelType w:val="hybridMultilevel"/>
    <w:tmpl w:val="76B4501A"/>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2F992DB5"/>
    <w:multiLevelType w:val="multilevel"/>
    <w:tmpl w:val="495A7EA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64F3D60"/>
    <w:multiLevelType w:val="hybridMultilevel"/>
    <w:tmpl w:val="B01A8A4E"/>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
    <w:nsid w:val="5F923F69"/>
    <w:multiLevelType w:val="hybridMultilevel"/>
    <w:tmpl w:val="AC0CF3C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67BC679B"/>
    <w:multiLevelType w:val="hybridMultilevel"/>
    <w:tmpl w:val="CC6CEFC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926281F"/>
    <w:multiLevelType w:val="hybridMultilevel"/>
    <w:tmpl w:val="CF9EA01C"/>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
    <w:nsid w:val="6A981EEB"/>
    <w:multiLevelType w:val="hybridMultilevel"/>
    <w:tmpl w:val="50E021BA"/>
    <w:lvl w:ilvl="0" w:tplc="FA54F9F2">
      <w:start w:val="1"/>
      <w:numFmt w:val="decimal"/>
      <w:lvlText w:val="%1."/>
      <w:lvlJc w:val="left"/>
      <w:pPr>
        <w:ind w:left="720" w:hanging="360"/>
      </w:pPr>
      <w:rPr>
        <w:rFonts w:ascii="Segoe UI" w:hAnsi="Segoe UI" w:cs="Segoe UI" w:hint="default"/>
        <w:b w:val="0"/>
        <w:color w:val="212121"/>
        <w:sz w:val="22"/>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6E6B5C84"/>
    <w:multiLevelType w:val="hybridMultilevel"/>
    <w:tmpl w:val="A73AD106"/>
    <w:lvl w:ilvl="0" w:tplc="0C0A000F">
      <w:start w:val="1"/>
      <w:numFmt w:val="decimal"/>
      <w:lvlText w:val="%1."/>
      <w:lvlJc w:val="left"/>
      <w:pPr>
        <w:ind w:left="2345"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7669764D"/>
    <w:multiLevelType w:val="hybridMultilevel"/>
    <w:tmpl w:val="6AD84ADE"/>
    <w:lvl w:ilvl="0" w:tplc="0C0A000F">
      <w:start w:val="1"/>
      <w:numFmt w:val="decimal"/>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num w:numId="1">
    <w:abstractNumId w:val="1"/>
  </w:num>
  <w:num w:numId="2">
    <w:abstractNumId w:val="7"/>
  </w:num>
  <w:num w:numId="3">
    <w:abstractNumId w:val="3"/>
  </w:num>
  <w:num w:numId="4">
    <w:abstractNumId w:val="8"/>
  </w:num>
  <w:num w:numId="5">
    <w:abstractNumId w:val="6"/>
  </w:num>
  <w:num w:numId="6">
    <w:abstractNumId w:val="9"/>
  </w:num>
  <w:num w:numId="7">
    <w:abstractNumId w:val="5"/>
  </w:num>
  <w:num w:numId="8">
    <w:abstractNumId w:val="0"/>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447"/>
    <w:rsid w:val="0000065B"/>
    <w:rsid w:val="00003317"/>
    <w:rsid w:val="00031E00"/>
    <w:rsid w:val="00037B49"/>
    <w:rsid w:val="00041101"/>
    <w:rsid w:val="00041E1B"/>
    <w:rsid w:val="0006145F"/>
    <w:rsid w:val="00085B59"/>
    <w:rsid w:val="0009144E"/>
    <w:rsid w:val="000A602C"/>
    <w:rsid w:val="000C143B"/>
    <w:rsid w:val="000D2842"/>
    <w:rsid w:val="000D4067"/>
    <w:rsid w:val="000F58CC"/>
    <w:rsid w:val="000F758A"/>
    <w:rsid w:val="00102AB5"/>
    <w:rsid w:val="00111CD4"/>
    <w:rsid w:val="00117CF3"/>
    <w:rsid w:val="001238A2"/>
    <w:rsid w:val="00142E2D"/>
    <w:rsid w:val="00171C46"/>
    <w:rsid w:val="001764FC"/>
    <w:rsid w:val="00177457"/>
    <w:rsid w:val="001819B2"/>
    <w:rsid w:val="0018304C"/>
    <w:rsid w:val="001A54DA"/>
    <w:rsid w:val="001B2003"/>
    <w:rsid w:val="001B7E4A"/>
    <w:rsid w:val="001D2B39"/>
    <w:rsid w:val="001E4F1D"/>
    <w:rsid w:val="001F5EEA"/>
    <w:rsid w:val="00201458"/>
    <w:rsid w:val="00206076"/>
    <w:rsid w:val="00207B3C"/>
    <w:rsid w:val="00220421"/>
    <w:rsid w:val="002400C2"/>
    <w:rsid w:val="0024212A"/>
    <w:rsid w:val="00270E77"/>
    <w:rsid w:val="002822A5"/>
    <w:rsid w:val="00283FD8"/>
    <w:rsid w:val="0028423C"/>
    <w:rsid w:val="00284512"/>
    <w:rsid w:val="002A15E4"/>
    <w:rsid w:val="002E0F54"/>
    <w:rsid w:val="002E7B3B"/>
    <w:rsid w:val="002F237F"/>
    <w:rsid w:val="00304DF4"/>
    <w:rsid w:val="0032545F"/>
    <w:rsid w:val="0033033E"/>
    <w:rsid w:val="00342359"/>
    <w:rsid w:val="003450A1"/>
    <w:rsid w:val="00357FB5"/>
    <w:rsid w:val="00362D50"/>
    <w:rsid w:val="00365028"/>
    <w:rsid w:val="00386F8A"/>
    <w:rsid w:val="003908CF"/>
    <w:rsid w:val="00392349"/>
    <w:rsid w:val="00397C90"/>
    <w:rsid w:val="003B1D6A"/>
    <w:rsid w:val="003C2C27"/>
    <w:rsid w:val="003D7F7E"/>
    <w:rsid w:val="003E417A"/>
    <w:rsid w:val="003E487C"/>
    <w:rsid w:val="003F224D"/>
    <w:rsid w:val="003F6761"/>
    <w:rsid w:val="003F6F49"/>
    <w:rsid w:val="004040BC"/>
    <w:rsid w:val="004166BB"/>
    <w:rsid w:val="00427A35"/>
    <w:rsid w:val="0043392D"/>
    <w:rsid w:val="00437CCE"/>
    <w:rsid w:val="004448A2"/>
    <w:rsid w:val="00445F81"/>
    <w:rsid w:val="004558DE"/>
    <w:rsid w:val="004674EE"/>
    <w:rsid w:val="00473CF1"/>
    <w:rsid w:val="0048584B"/>
    <w:rsid w:val="00487B87"/>
    <w:rsid w:val="004B44F5"/>
    <w:rsid w:val="004B54BF"/>
    <w:rsid w:val="004D7821"/>
    <w:rsid w:val="004E5824"/>
    <w:rsid w:val="004F4E54"/>
    <w:rsid w:val="004F4F3E"/>
    <w:rsid w:val="005004E0"/>
    <w:rsid w:val="0051617C"/>
    <w:rsid w:val="0051663B"/>
    <w:rsid w:val="005332BD"/>
    <w:rsid w:val="00546106"/>
    <w:rsid w:val="00552D91"/>
    <w:rsid w:val="005619DB"/>
    <w:rsid w:val="005645E0"/>
    <w:rsid w:val="00566659"/>
    <w:rsid w:val="00573EF4"/>
    <w:rsid w:val="005754B1"/>
    <w:rsid w:val="005A79E3"/>
    <w:rsid w:val="005B333B"/>
    <w:rsid w:val="005B76A6"/>
    <w:rsid w:val="005C3709"/>
    <w:rsid w:val="005C46C8"/>
    <w:rsid w:val="005D0678"/>
    <w:rsid w:val="005D436E"/>
    <w:rsid w:val="005E6602"/>
    <w:rsid w:val="005F73EA"/>
    <w:rsid w:val="006062E8"/>
    <w:rsid w:val="006500D8"/>
    <w:rsid w:val="00680926"/>
    <w:rsid w:val="0068132A"/>
    <w:rsid w:val="00695C43"/>
    <w:rsid w:val="00697813"/>
    <w:rsid w:val="006B323C"/>
    <w:rsid w:val="006C3504"/>
    <w:rsid w:val="006F2388"/>
    <w:rsid w:val="007025CC"/>
    <w:rsid w:val="00711BDE"/>
    <w:rsid w:val="00715658"/>
    <w:rsid w:val="00720548"/>
    <w:rsid w:val="00725886"/>
    <w:rsid w:val="007330EA"/>
    <w:rsid w:val="0073517D"/>
    <w:rsid w:val="00763C4A"/>
    <w:rsid w:val="00772498"/>
    <w:rsid w:val="0077673C"/>
    <w:rsid w:val="0078722C"/>
    <w:rsid w:val="007879E8"/>
    <w:rsid w:val="00793B95"/>
    <w:rsid w:val="007C2E09"/>
    <w:rsid w:val="007D09A9"/>
    <w:rsid w:val="007E18A6"/>
    <w:rsid w:val="007E20F6"/>
    <w:rsid w:val="00801978"/>
    <w:rsid w:val="008230E8"/>
    <w:rsid w:val="00823B07"/>
    <w:rsid w:val="0083094B"/>
    <w:rsid w:val="00834BCE"/>
    <w:rsid w:val="0084574F"/>
    <w:rsid w:val="0086434F"/>
    <w:rsid w:val="0086463F"/>
    <w:rsid w:val="00870C63"/>
    <w:rsid w:val="00892B04"/>
    <w:rsid w:val="00894D37"/>
    <w:rsid w:val="00896151"/>
    <w:rsid w:val="008A0FA8"/>
    <w:rsid w:val="008A5934"/>
    <w:rsid w:val="008A6717"/>
    <w:rsid w:val="008C2761"/>
    <w:rsid w:val="008C7BFD"/>
    <w:rsid w:val="008D6CBA"/>
    <w:rsid w:val="008F0E46"/>
    <w:rsid w:val="00902929"/>
    <w:rsid w:val="00911935"/>
    <w:rsid w:val="00943F24"/>
    <w:rsid w:val="0095060F"/>
    <w:rsid w:val="0095484F"/>
    <w:rsid w:val="00970BC4"/>
    <w:rsid w:val="0097704E"/>
    <w:rsid w:val="0098698D"/>
    <w:rsid w:val="009902EA"/>
    <w:rsid w:val="009967A3"/>
    <w:rsid w:val="009A0CCF"/>
    <w:rsid w:val="009A26EE"/>
    <w:rsid w:val="009A4AE9"/>
    <w:rsid w:val="009B5323"/>
    <w:rsid w:val="009C1FA2"/>
    <w:rsid w:val="009C5211"/>
    <w:rsid w:val="009C5B13"/>
    <w:rsid w:val="009D27FB"/>
    <w:rsid w:val="009D3063"/>
    <w:rsid w:val="009E3A30"/>
    <w:rsid w:val="009F3ED5"/>
    <w:rsid w:val="009F5D4A"/>
    <w:rsid w:val="00A01F6A"/>
    <w:rsid w:val="00A068C6"/>
    <w:rsid w:val="00A12447"/>
    <w:rsid w:val="00A733A8"/>
    <w:rsid w:val="00A9256B"/>
    <w:rsid w:val="00AA55A6"/>
    <w:rsid w:val="00AB06DB"/>
    <w:rsid w:val="00AC7B57"/>
    <w:rsid w:val="00AC7D9F"/>
    <w:rsid w:val="00AD0D7A"/>
    <w:rsid w:val="00B024E1"/>
    <w:rsid w:val="00B104C4"/>
    <w:rsid w:val="00B169BF"/>
    <w:rsid w:val="00B178A3"/>
    <w:rsid w:val="00B27802"/>
    <w:rsid w:val="00B32306"/>
    <w:rsid w:val="00B35486"/>
    <w:rsid w:val="00B35E28"/>
    <w:rsid w:val="00B4333F"/>
    <w:rsid w:val="00B57C3E"/>
    <w:rsid w:val="00B632A5"/>
    <w:rsid w:val="00B65A89"/>
    <w:rsid w:val="00B66C74"/>
    <w:rsid w:val="00B73F10"/>
    <w:rsid w:val="00B778D4"/>
    <w:rsid w:val="00B814AD"/>
    <w:rsid w:val="00BA7F17"/>
    <w:rsid w:val="00BB0381"/>
    <w:rsid w:val="00BB1AE6"/>
    <w:rsid w:val="00BB3E75"/>
    <w:rsid w:val="00BB6CC5"/>
    <w:rsid w:val="00BB6D04"/>
    <w:rsid w:val="00BC6333"/>
    <w:rsid w:val="00BD79C6"/>
    <w:rsid w:val="00BE36B7"/>
    <w:rsid w:val="00BF4F51"/>
    <w:rsid w:val="00C1538A"/>
    <w:rsid w:val="00C23AA6"/>
    <w:rsid w:val="00C25D40"/>
    <w:rsid w:val="00C3127C"/>
    <w:rsid w:val="00C665AF"/>
    <w:rsid w:val="00C7409A"/>
    <w:rsid w:val="00C77456"/>
    <w:rsid w:val="00C85F89"/>
    <w:rsid w:val="00C8702F"/>
    <w:rsid w:val="00CA489F"/>
    <w:rsid w:val="00CB4AB9"/>
    <w:rsid w:val="00CB521C"/>
    <w:rsid w:val="00CE47D2"/>
    <w:rsid w:val="00D00BE8"/>
    <w:rsid w:val="00D03DFC"/>
    <w:rsid w:val="00D07912"/>
    <w:rsid w:val="00D124BF"/>
    <w:rsid w:val="00D1753D"/>
    <w:rsid w:val="00D205EC"/>
    <w:rsid w:val="00D23E1E"/>
    <w:rsid w:val="00D356DA"/>
    <w:rsid w:val="00D36607"/>
    <w:rsid w:val="00D36CCE"/>
    <w:rsid w:val="00D46655"/>
    <w:rsid w:val="00D55F35"/>
    <w:rsid w:val="00D631EC"/>
    <w:rsid w:val="00D6335C"/>
    <w:rsid w:val="00D91209"/>
    <w:rsid w:val="00D91E8D"/>
    <w:rsid w:val="00DA086A"/>
    <w:rsid w:val="00DB1A52"/>
    <w:rsid w:val="00DB2828"/>
    <w:rsid w:val="00DB3E9C"/>
    <w:rsid w:val="00DC553D"/>
    <w:rsid w:val="00DC56A6"/>
    <w:rsid w:val="00DD6613"/>
    <w:rsid w:val="00DF025C"/>
    <w:rsid w:val="00DF385A"/>
    <w:rsid w:val="00E11BC7"/>
    <w:rsid w:val="00E153DA"/>
    <w:rsid w:val="00E205CA"/>
    <w:rsid w:val="00E27897"/>
    <w:rsid w:val="00E31A12"/>
    <w:rsid w:val="00E417C4"/>
    <w:rsid w:val="00E54088"/>
    <w:rsid w:val="00E76F4C"/>
    <w:rsid w:val="00E922C8"/>
    <w:rsid w:val="00E95792"/>
    <w:rsid w:val="00EA001D"/>
    <w:rsid w:val="00EA50E5"/>
    <w:rsid w:val="00EA6CC4"/>
    <w:rsid w:val="00EB529B"/>
    <w:rsid w:val="00EC0A4F"/>
    <w:rsid w:val="00EC6581"/>
    <w:rsid w:val="00ED6EAE"/>
    <w:rsid w:val="00EF1867"/>
    <w:rsid w:val="00F037C0"/>
    <w:rsid w:val="00F11DE7"/>
    <w:rsid w:val="00F270D8"/>
    <w:rsid w:val="00F30E29"/>
    <w:rsid w:val="00F31804"/>
    <w:rsid w:val="00F33E4D"/>
    <w:rsid w:val="00F34374"/>
    <w:rsid w:val="00F44F1B"/>
    <w:rsid w:val="00F51084"/>
    <w:rsid w:val="00F80C4C"/>
    <w:rsid w:val="00F8338B"/>
    <w:rsid w:val="00F90C98"/>
    <w:rsid w:val="00F915F5"/>
    <w:rsid w:val="00F97956"/>
    <w:rsid w:val="00FA1A4A"/>
    <w:rsid w:val="00FA1B31"/>
    <w:rsid w:val="00FA1F1D"/>
    <w:rsid w:val="00FA2B7A"/>
    <w:rsid w:val="00FA7116"/>
    <w:rsid w:val="00FB32C7"/>
    <w:rsid w:val="00FB4EFB"/>
    <w:rsid w:val="00FC3169"/>
    <w:rsid w:val="00FD4EB4"/>
    <w:rsid w:val="00FD65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15B6C"/>
  <w15:docId w15:val="{A3A474C0-CC9F-4DF8-A138-B87C14B5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0421"/>
    <w:pPr>
      <w:ind w:left="720"/>
      <w:contextualSpacing/>
    </w:pPr>
  </w:style>
  <w:style w:type="character" w:styleId="CommentReference">
    <w:name w:val="annotation reference"/>
    <w:basedOn w:val="DefaultParagraphFont"/>
    <w:uiPriority w:val="99"/>
    <w:semiHidden/>
    <w:unhideWhenUsed/>
    <w:rsid w:val="000D4067"/>
    <w:rPr>
      <w:sz w:val="16"/>
      <w:szCs w:val="16"/>
    </w:rPr>
  </w:style>
  <w:style w:type="paragraph" w:styleId="CommentText">
    <w:name w:val="annotation text"/>
    <w:basedOn w:val="Normal"/>
    <w:link w:val="CommentTextChar"/>
    <w:uiPriority w:val="99"/>
    <w:semiHidden/>
    <w:unhideWhenUsed/>
    <w:rsid w:val="000D4067"/>
    <w:pPr>
      <w:spacing w:line="240" w:lineRule="auto"/>
    </w:pPr>
    <w:rPr>
      <w:sz w:val="20"/>
      <w:szCs w:val="20"/>
    </w:rPr>
  </w:style>
  <w:style w:type="character" w:customStyle="1" w:styleId="CommentTextChar">
    <w:name w:val="Comment Text Char"/>
    <w:basedOn w:val="DefaultParagraphFont"/>
    <w:link w:val="CommentText"/>
    <w:uiPriority w:val="99"/>
    <w:semiHidden/>
    <w:rsid w:val="000D4067"/>
    <w:rPr>
      <w:sz w:val="20"/>
      <w:szCs w:val="20"/>
    </w:rPr>
  </w:style>
  <w:style w:type="paragraph" w:styleId="CommentSubject">
    <w:name w:val="annotation subject"/>
    <w:basedOn w:val="CommentText"/>
    <w:next w:val="CommentText"/>
    <w:link w:val="CommentSubjectChar"/>
    <w:uiPriority w:val="99"/>
    <w:semiHidden/>
    <w:unhideWhenUsed/>
    <w:rsid w:val="00F915F5"/>
    <w:rPr>
      <w:b/>
      <w:bCs/>
    </w:rPr>
  </w:style>
  <w:style w:type="character" w:customStyle="1" w:styleId="CommentSubjectChar">
    <w:name w:val="Comment Subject Char"/>
    <w:basedOn w:val="CommentTextChar"/>
    <w:link w:val="CommentSubject"/>
    <w:uiPriority w:val="99"/>
    <w:semiHidden/>
    <w:rsid w:val="00F915F5"/>
    <w:rPr>
      <w:b/>
      <w:bCs/>
      <w:sz w:val="20"/>
      <w:szCs w:val="20"/>
    </w:rPr>
  </w:style>
  <w:style w:type="table" w:styleId="TableGrid">
    <w:name w:val="Table Grid"/>
    <w:basedOn w:val="TableNormal"/>
    <w:uiPriority w:val="39"/>
    <w:rsid w:val="004E58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gmail-msolistparagraph">
    <w:name w:val="gmail-msolistparagraph"/>
    <w:basedOn w:val="Normal"/>
    <w:rsid w:val="00FA1B31"/>
    <w:pPr>
      <w:spacing w:before="100" w:beforeAutospacing="1" w:after="100" w:afterAutospacing="1" w:line="240" w:lineRule="auto"/>
    </w:pPr>
    <w:rPr>
      <w:rFonts w:ascii="Calibri" w:eastAsiaTheme="minorEastAsia" w:hAnsi="Calibri" w:cs="Calibri"/>
      <w:lang w:eastAsia="es-ES"/>
    </w:rPr>
  </w:style>
  <w:style w:type="paragraph" w:styleId="BalloonText">
    <w:name w:val="Balloon Text"/>
    <w:basedOn w:val="Normal"/>
    <w:link w:val="BalloonTextChar"/>
    <w:uiPriority w:val="99"/>
    <w:semiHidden/>
    <w:unhideWhenUsed/>
    <w:rsid w:val="0089615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6151"/>
    <w:rPr>
      <w:rFonts w:ascii="Times New Roman" w:hAnsi="Times New Roman" w:cs="Times New Roman"/>
      <w:sz w:val="18"/>
      <w:szCs w:val="18"/>
    </w:rPr>
  </w:style>
  <w:style w:type="paragraph" w:styleId="Revision">
    <w:name w:val="Revision"/>
    <w:hidden/>
    <w:uiPriority w:val="99"/>
    <w:semiHidden/>
    <w:rsid w:val="00DB1A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5107">
      <w:bodyDiv w:val="1"/>
      <w:marLeft w:val="0"/>
      <w:marRight w:val="0"/>
      <w:marTop w:val="0"/>
      <w:marBottom w:val="0"/>
      <w:divBdr>
        <w:top w:val="none" w:sz="0" w:space="0" w:color="auto"/>
        <w:left w:val="none" w:sz="0" w:space="0" w:color="auto"/>
        <w:bottom w:val="none" w:sz="0" w:space="0" w:color="auto"/>
        <w:right w:val="none" w:sz="0" w:space="0" w:color="auto"/>
      </w:divBdr>
    </w:div>
    <w:div w:id="31656724">
      <w:bodyDiv w:val="1"/>
      <w:marLeft w:val="0"/>
      <w:marRight w:val="0"/>
      <w:marTop w:val="0"/>
      <w:marBottom w:val="0"/>
      <w:divBdr>
        <w:top w:val="none" w:sz="0" w:space="0" w:color="auto"/>
        <w:left w:val="none" w:sz="0" w:space="0" w:color="auto"/>
        <w:bottom w:val="none" w:sz="0" w:space="0" w:color="auto"/>
        <w:right w:val="none" w:sz="0" w:space="0" w:color="auto"/>
      </w:divBdr>
    </w:div>
    <w:div w:id="282932339">
      <w:bodyDiv w:val="1"/>
      <w:marLeft w:val="0"/>
      <w:marRight w:val="0"/>
      <w:marTop w:val="0"/>
      <w:marBottom w:val="0"/>
      <w:divBdr>
        <w:top w:val="none" w:sz="0" w:space="0" w:color="auto"/>
        <w:left w:val="none" w:sz="0" w:space="0" w:color="auto"/>
        <w:bottom w:val="none" w:sz="0" w:space="0" w:color="auto"/>
        <w:right w:val="none" w:sz="0" w:space="0" w:color="auto"/>
      </w:divBdr>
    </w:div>
    <w:div w:id="320888845">
      <w:bodyDiv w:val="1"/>
      <w:marLeft w:val="0"/>
      <w:marRight w:val="0"/>
      <w:marTop w:val="0"/>
      <w:marBottom w:val="0"/>
      <w:divBdr>
        <w:top w:val="none" w:sz="0" w:space="0" w:color="auto"/>
        <w:left w:val="none" w:sz="0" w:space="0" w:color="auto"/>
        <w:bottom w:val="none" w:sz="0" w:space="0" w:color="auto"/>
        <w:right w:val="none" w:sz="0" w:space="0" w:color="auto"/>
      </w:divBdr>
    </w:div>
    <w:div w:id="451828059">
      <w:bodyDiv w:val="1"/>
      <w:marLeft w:val="0"/>
      <w:marRight w:val="0"/>
      <w:marTop w:val="0"/>
      <w:marBottom w:val="0"/>
      <w:divBdr>
        <w:top w:val="none" w:sz="0" w:space="0" w:color="auto"/>
        <w:left w:val="none" w:sz="0" w:space="0" w:color="auto"/>
        <w:bottom w:val="none" w:sz="0" w:space="0" w:color="auto"/>
        <w:right w:val="none" w:sz="0" w:space="0" w:color="auto"/>
      </w:divBdr>
    </w:div>
    <w:div w:id="515000123">
      <w:bodyDiv w:val="1"/>
      <w:marLeft w:val="0"/>
      <w:marRight w:val="0"/>
      <w:marTop w:val="0"/>
      <w:marBottom w:val="0"/>
      <w:divBdr>
        <w:top w:val="none" w:sz="0" w:space="0" w:color="auto"/>
        <w:left w:val="none" w:sz="0" w:space="0" w:color="auto"/>
        <w:bottom w:val="none" w:sz="0" w:space="0" w:color="auto"/>
        <w:right w:val="none" w:sz="0" w:space="0" w:color="auto"/>
      </w:divBdr>
    </w:div>
    <w:div w:id="659113647">
      <w:bodyDiv w:val="1"/>
      <w:marLeft w:val="0"/>
      <w:marRight w:val="0"/>
      <w:marTop w:val="0"/>
      <w:marBottom w:val="0"/>
      <w:divBdr>
        <w:top w:val="none" w:sz="0" w:space="0" w:color="auto"/>
        <w:left w:val="none" w:sz="0" w:space="0" w:color="auto"/>
        <w:bottom w:val="none" w:sz="0" w:space="0" w:color="auto"/>
        <w:right w:val="none" w:sz="0" w:space="0" w:color="auto"/>
      </w:divBdr>
    </w:div>
    <w:div w:id="671101924">
      <w:bodyDiv w:val="1"/>
      <w:marLeft w:val="0"/>
      <w:marRight w:val="0"/>
      <w:marTop w:val="0"/>
      <w:marBottom w:val="0"/>
      <w:divBdr>
        <w:top w:val="none" w:sz="0" w:space="0" w:color="auto"/>
        <w:left w:val="none" w:sz="0" w:space="0" w:color="auto"/>
        <w:bottom w:val="none" w:sz="0" w:space="0" w:color="auto"/>
        <w:right w:val="none" w:sz="0" w:space="0" w:color="auto"/>
      </w:divBdr>
    </w:div>
    <w:div w:id="825511375">
      <w:bodyDiv w:val="1"/>
      <w:marLeft w:val="0"/>
      <w:marRight w:val="0"/>
      <w:marTop w:val="0"/>
      <w:marBottom w:val="0"/>
      <w:divBdr>
        <w:top w:val="none" w:sz="0" w:space="0" w:color="auto"/>
        <w:left w:val="none" w:sz="0" w:space="0" w:color="auto"/>
        <w:bottom w:val="none" w:sz="0" w:space="0" w:color="auto"/>
        <w:right w:val="none" w:sz="0" w:space="0" w:color="auto"/>
      </w:divBdr>
    </w:div>
    <w:div w:id="902636754">
      <w:bodyDiv w:val="1"/>
      <w:marLeft w:val="0"/>
      <w:marRight w:val="0"/>
      <w:marTop w:val="0"/>
      <w:marBottom w:val="0"/>
      <w:divBdr>
        <w:top w:val="none" w:sz="0" w:space="0" w:color="auto"/>
        <w:left w:val="none" w:sz="0" w:space="0" w:color="auto"/>
        <w:bottom w:val="none" w:sz="0" w:space="0" w:color="auto"/>
        <w:right w:val="none" w:sz="0" w:space="0" w:color="auto"/>
      </w:divBdr>
    </w:div>
    <w:div w:id="1063335737">
      <w:bodyDiv w:val="1"/>
      <w:marLeft w:val="0"/>
      <w:marRight w:val="0"/>
      <w:marTop w:val="0"/>
      <w:marBottom w:val="0"/>
      <w:divBdr>
        <w:top w:val="none" w:sz="0" w:space="0" w:color="auto"/>
        <w:left w:val="none" w:sz="0" w:space="0" w:color="auto"/>
        <w:bottom w:val="none" w:sz="0" w:space="0" w:color="auto"/>
        <w:right w:val="none" w:sz="0" w:space="0" w:color="auto"/>
      </w:divBdr>
    </w:div>
    <w:div w:id="1180974750">
      <w:bodyDiv w:val="1"/>
      <w:marLeft w:val="0"/>
      <w:marRight w:val="0"/>
      <w:marTop w:val="0"/>
      <w:marBottom w:val="0"/>
      <w:divBdr>
        <w:top w:val="none" w:sz="0" w:space="0" w:color="auto"/>
        <w:left w:val="none" w:sz="0" w:space="0" w:color="auto"/>
        <w:bottom w:val="none" w:sz="0" w:space="0" w:color="auto"/>
        <w:right w:val="none" w:sz="0" w:space="0" w:color="auto"/>
      </w:divBdr>
    </w:div>
    <w:div w:id="1438794655">
      <w:bodyDiv w:val="1"/>
      <w:marLeft w:val="0"/>
      <w:marRight w:val="0"/>
      <w:marTop w:val="0"/>
      <w:marBottom w:val="0"/>
      <w:divBdr>
        <w:top w:val="none" w:sz="0" w:space="0" w:color="auto"/>
        <w:left w:val="none" w:sz="0" w:space="0" w:color="auto"/>
        <w:bottom w:val="none" w:sz="0" w:space="0" w:color="auto"/>
        <w:right w:val="none" w:sz="0" w:space="0" w:color="auto"/>
      </w:divBdr>
    </w:div>
    <w:div w:id="1623030717">
      <w:bodyDiv w:val="1"/>
      <w:marLeft w:val="0"/>
      <w:marRight w:val="0"/>
      <w:marTop w:val="0"/>
      <w:marBottom w:val="0"/>
      <w:divBdr>
        <w:top w:val="none" w:sz="0" w:space="0" w:color="auto"/>
        <w:left w:val="none" w:sz="0" w:space="0" w:color="auto"/>
        <w:bottom w:val="none" w:sz="0" w:space="0" w:color="auto"/>
        <w:right w:val="none" w:sz="0" w:space="0" w:color="auto"/>
      </w:divBdr>
    </w:div>
    <w:div w:id="1643922021">
      <w:bodyDiv w:val="1"/>
      <w:marLeft w:val="0"/>
      <w:marRight w:val="0"/>
      <w:marTop w:val="0"/>
      <w:marBottom w:val="0"/>
      <w:divBdr>
        <w:top w:val="none" w:sz="0" w:space="0" w:color="auto"/>
        <w:left w:val="none" w:sz="0" w:space="0" w:color="auto"/>
        <w:bottom w:val="none" w:sz="0" w:space="0" w:color="auto"/>
        <w:right w:val="none" w:sz="0" w:space="0" w:color="auto"/>
      </w:divBdr>
    </w:div>
    <w:div w:id="1772237470">
      <w:bodyDiv w:val="1"/>
      <w:marLeft w:val="0"/>
      <w:marRight w:val="0"/>
      <w:marTop w:val="0"/>
      <w:marBottom w:val="0"/>
      <w:divBdr>
        <w:top w:val="none" w:sz="0" w:space="0" w:color="auto"/>
        <w:left w:val="none" w:sz="0" w:space="0" w:color="auto"/>
        <w:bottom w:val="none" w:sz="0" w:space="0" w:color="auto"/>
        <w:right w:val="none" w:sz="0" w:space="0" w:color="auto"/>
      </w:divBdr>
    </w:div>
    <w:div w:id="1925408365">
      <w:bodyDiv w:val="1"/>
      <w:marLeft w:val="0"/>
      <w:marRight w:val="0"/>
      <w:marTop w:val="0"/>
      <w:marBottom w:val="0"/>
      <w:divBdr>
        <w:top w:val="none" w:sz="0" w:space="0" w:color="auto"/>
        <w:left w:val="none" w:sz="0" w:space="0" w:color="auto"/>
        <w:bottom w:val="none" w:sz="0" w:space="0" w:color="auto"/>
        <w:right w:val="none" w:sz="0" w:space="0" w:color="auto"/>
      </w:divBdr>
    </w:div>
    <w:div w:id="2079932818">
      <w:bodyDiv w:val="1"/>
      <w:marLeft w:val="0"/>
      <w:marRight w:val="0"/>
      <w:marTop w:val="0"/>
      <w:marBottom w:val="0"/>
      <w:divBdr>
        <w:top w:val="none" w:sz="0" w:space="0" w:color="auto"/>
        <w:left w:val="none" w:sz="0" w:space="0" w:color="auto"/>
        <w:bottom w:val="none" w:sz="0" w:space="0" w:color="auto"/>
        <w:right w:val="none" w:sz="0" w:space="0" w:color="auto"/>
      </w:divBdr>
    </w:div>
    <w:div w:id="2092194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D2A6B-F84C-4CA3-A91A-5DFE8D841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1</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a Garcia.Jesus</dc:creator>
  <cp:keywords/>
  <dc:description/>
  <cp:lastModifiedBy>Arun</cp:lastModifiedBy>
  <cp:revision>2</cp:revision>
  <dcterms:created xsi:type="dcterms:W3CDTF">2022-06-20T12:26:00Z</dcterms:created>
  <dcterms:modified xsi:type="dcterms:W3CDTF">2022-06-20T12:26:00Z</dcterms:modified>
</cp:coreProperties>
</file>